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50F" w:rsidRPr="00533DD8" w:rsidRDefault="000A050F" w:rsidP="000A050F">
      <w:pPr>
        <w:tabs>
          <w:tab w:val="left" w:pos="1440"/>
        </w:tabs>
        <w:spacing w:line="360" w:lineRule="auto"/>
        <w:jc w:val="both"/>
        <w:rPr>
          <w:rFonts w:ascii="Power Geez Unicode1" w:hAnsi="Power Geez Unicode1" w:cs="Times New Roman"/>
          <w:sz w:val="20"/>
          <w:szCs w:val="20"/>
        </w:rPr>
      </w:pPr>
      <w:proofErr w:type="spellStart"/>
      <w:r w:rsidRPr="00533DD8">
        <w:rPr>
          <w:rFonts w:ascii="Power Geez Unicode1" w:hAnsi="Power Geez Unicode1" w:cs="Ebrima"/>
          <w:sz w:val="20"/>
          <w:szCs w:val="20"/>
        </w:rPr>
        <w:t>ጥያቄዎች</w:t>
      </w:r>
      <w:proofErr w:type="spellEnd"/>
      <w:r w:rsidRPr="00533DD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533DD8">
        <w:rPr>
          <w:rFonts w:ascii="Power Geez Unicode1" w:hAnsi="Power Geez Unicode1" w:cs="Ebrima"/>
          <w:sz w:val="20"/>
          <w:szCs w:val="20"/>
        </w:rPr>
        <w:t>በአላንሻ</w:t>
      </w:r>
      <w:proofErr w:type="spellEnd"/>
      <w:r w:rsidRPr="00533DD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533DD8">
        <w:rPr>
          <w:rFonts w:ascii="Power Geez Unicode1" w:hAnsi="Power Geez Unicode1" w:cs="Ebrima"/>
          <w:sz w:val="20"/>
          <w:szCs w:val="20"/>
        </w:rPr>
        <w:t>ታዳጊ</w:t>
      </w:r>
      <w:proofErr w:type="spellEnd"/>
      <w:r w:rsidRPr="00533DD8">
        <w:rPr>
          <w:rFonts w:ascii="Power Geez Unicode1" w:hAnsi="Power Geez Unicode1" w:cs="Times New Roman"/>
          <w:sz w:val="20"/>
          <w:szCs w:val="20"/>
        </w:rPr>
        <w:t xml:space="preserve"> </w:t>
      </w:r>
      <w:r w:rsidRPr="00533DD8">
        <w:rPr>
          <w:rFonts w:ascii="Power Geez Unicode1" w:hAnsi="Power Geez Unicode1" w:cs="Ebrima"/>
          <w:sz w:val="20"/>
          <w:szCs w:val="20"/>
        </w:rPr>
        <w:t>/</w:t>
      </w:r>
      <w:proofErr w:type="spellStart"/>
      <w:r w:rsidRPr="00533DD8">
        <w:rPr>
          <w:rFonts w:ascii="Power Geez Unicode1" w:hAnsi="Power Geez Unicode1" w:cs="Ebrima"/>
          <w:sz w:val="20"/>
          <w:szCs w:val="20"/>
        </w:rPr>
        <w:t>የገጠር</w:t>
      </w:r>
      <w:proofErr w:type="spellEnd"/>
      <w:r w:rsidRPr="00533DD8">
        <w:rPr>
          <w:rFonts w:ascii="Power Geez Unicode1" w:hAnsi="Power Geez Unicode1" w:cs="Ebrima"/>
          <w:sz w:val="20"/>
          <w:szCs w:val="20"/>
        </w:rPr>
        <w:t xml:space="preserve"> </w:t>
      </w:r>
      <w:proofErr w:type="spellStart"/>
      <w:r w:rsidRPr="00533DD8">
        <w:rPr>
          <w:rFonts w:ascii="Power Geez Unicode1" w:hAnsi="Power Geez Unicode1" w:cs="Ebrima"/>
          <w:sz w:val="20"/>
          <w:szCs w:val="20"/>
        </w:rPr>
        <w:t>ከተማ</w:t>
      </w:r>
      <w:proofErr w:type="spellEnd"/>
      <w:r w:rsidRPr="00533DD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533DD8">
        <w:rPr>
          <w:rFonts w:ascii="Power Geez Unicode1" w:hAnsi="Power Geez Unicode1" w:cs="Ebrima"/>
          <w:sz w:val="20"/>
          <w:szCs w:val="20"/>
        </w:rPr>
        <w:t>የሽንት</w:t>
      </w:r>
      <w:proofErr w:type="spellEnd"/>
      <w:r w:rsidRPr="00533DD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533DD8">
        <w:rPr>
          <w:rFonts w:ascii="Power Geez Unicode1" w:hAnsi="Power Geez Unicode1" w:cs="Ebrima"/>
          <w:sz w:val="20"/>
          <w:szCs w:val="20"/>
        </w:rPr>
        <w:t>ቤት</w:t>
      </w:r>
      <w:proofErr w:type="spellEnd"/>
      <w:r w:rsidRPr="00533DD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533DD8">
        <w:rPr>
          <w:rFonts w:ascii="Power Geez Unicode1" w:hAnsi="Power Geez Unicode1" w:cs="Ebrima"/>
          <w:sz w:val="20"/>
          <w:szCs w:val="20"/>
        </w:rPr>
        <w:t>አጠቃቀምና</w:t>
      </w:r>
      <w:proofErr w:type="spellEnd"/>
      <w:r w:rsidRPr="00533DD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533DD8">
        <w:rPr>
          <w:rFonts w:ascii="Power Geez Unicode1" w:hAnsi="Power Geez Unicode1" w:cs="Ebrima"/>
          <w:sz w:val="20"/>
          <w:szCs w:val="20"/>
        </w:rPr>
        <w:t>ተዛማጅ</w:t>
      </w:r>
      <w:proofErr w:type="spellEnd"/>
      <w:r w:rsidRPr="00533DD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533DD8">
        <w:rPr>
          <w:rFonts w:ascii="Power Geez Unicode1" w:hAnsi="Power Geez Unicode1" w:cs="Ebrima"/>
          <w:sz w:val="20"/>
          <w:szCs w:val="20"/>
        </w:rPr>
        <w:t>ተፅኖዎችን</w:t>
      </w:r>
      <w:proofErr w:type="spellEnd"/>
      <w:r w:rsidRPr="00533DD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533DD8">
        <w:rPr>
          <w:rFonts w:ascii="Power Geez Unicode1" w:hAnsi="Power Geez Unicode1" w:cs="Ebrima"/>
          <w:sz w:val="20"/>
          <w:szCs w:val="20"/>
        </w:rPr>
        <w:t>በተመለከተ</w:t>
      </w:r>
      <w:proofErr w:type="spellEnd"/>
    </w:p>
    <w:tbl>
      <w:tblPr>
        <w:tblStyle w:val="TableGrid"/>
        <w:tblW w:w="10470" w:type="dxa"/>
        <w:jc w:val="center"/>
        <w:tblInd w:w="1758" w:type="dxa"/>
        <w:tblLayout w:type="fixed"/>
        <w:tblLook w:val="04A0" w:firstRow="1" w:lastRow="0" w:firstColumn="1" w:lastColumn="0" w:noHBand="0" w:noVBand="1"/>
      </w:tblPr>
      <w:tblGrid>
        <w:gridCol w:w="750"/>
        <w:gridCol w:w="660"/>
        <w:gridCol w:w="2148"/>
        <w:gridCol w:w="877"/>
        <w:gridCol w:w="845"/>
        <w:gridCol w:w="2167"/>
        <w:gridCol w:w="848"/>
        <w:gridCol w:w="29"/>
        <w:gridCol w:w="976"/>
        <w:gridCol w:w="14"/>
        <w:gridCol w:w="1156"/>
      </w:tblGrid>
      <w:tr w:rsidR="000A050F" w:rsidRPr="00533DD8" w:rsidTr="004D439D">
        <w:trPr>
          <w:trHeight w:val="1008"/>
          <w:jc w:val="center"/>
        </w:trPr>
        <w:tc>
          <w:tcPr>
            <w:tcW w:w="10470" w:type="dxa"/>
            <w:gridSpan w:val="11"/>
          </w:tcPr>
          <w:p w:rsidR="000A050F" w:rsidRPr="00533DD8" w:rsidRDefault="000A050F" w:rsidP="00DC0579">
            <w:pPr>
              <w:tabs>
                <w:tab w:val="left" w:pos="144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ክፍ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ን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(100): -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ማህበራዊ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ስነ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ሕዝባዊ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ሁኔታዎች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</w:tr>
      <w:tr w:rsidR="004D439D" w:rsidRPr="00533DD8" w:rsidTr="0002479C">
        <w:trPr>
          <w:trHeight w:val="694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ጥያቄ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ቁጥር</w:t>
            </w:r>
            <w:proofErr w:type="spellEnd"/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ጥያቄዎች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ማረ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ልሶች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ልክት</w:t>
            </w:r>
            <w:proofErr w:type="spellEnd"/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ሚዘለ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</w:tr>
      <w:tr w:rsidR="004D439D" w:rsidRPr="00533DD8" w:rsidTr="0002479C">
        <w:trPr>
          <w:trHeight w:val="694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01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ሃላፊ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ስተዳዳሪ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ማ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ባት</w:t>
            </w:r>
          </w:p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ናት</w:t>
            </w:r>
            <w:proofErr w:type="spellEnd"/>
          </w:p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ገለ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--------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665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02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ባለ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ፆ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ንድ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ሴት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482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03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ባለ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ዕድሜ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ስ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?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-------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አመት</w:t>
            </w:r>
            <w:proofErr w:type="spellEnd"/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323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04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ሀይማኖት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ድ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pStyle w:val="Default"/>
              <w:spacing w:line="360" w:lineRule="auto"/>
              <w:jc w:val="both"/>
              <w:rPr>
                <w:rFonts w:ascii="Power Geez Unicode1" w:eastAsia="SimSun" w:hAnsi="Power Geez Unicode1"/>
                <w:sz w:val="20"/>
                <w:szCs w:val="20"/>
              </w:rPr>
            </w:pPr>
            <w:r w:rsidRPr="00533DD8">
              <w:rPr>
                <w:rFonts w:ascii="Power Geez Unicode1" w:hAnsi="Power Geez Unicode1"/>
                <w:sz w:val="20"/>
                <w:szCs w:val="20"/>
              </w:rPr>
              <w:t>-----------------------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1727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05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ባለ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ጋብቻ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ሁኔ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ላገባ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ገቡ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ባል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ሚስ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ሞተችበ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ሞተባት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4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ፈ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2262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06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ሀላፊ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ስተዳዳሪ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ስ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ድ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?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አን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ላ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ማራ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ካ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ቻላ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)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መቤት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ጉልበ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ሰራተኛ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3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መንግስ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ሰራተኛ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4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ጋዴ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5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ገበሬ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9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ገለ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--------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313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07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ሀላፊ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ስተዳዳሪ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ትምህር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ደረ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-----------------------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323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08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ቤተሰ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ባላ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ብዛ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ቁጥ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------------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711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09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ቤታ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ስ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መጀመሪ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ደረ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ወይ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ሁለተ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ኛ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ደረ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ማሪዎች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ሉ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753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10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ቤት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ስ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ምስ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መት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ታች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ህጻና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ሉ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ሉ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499"/>
          <w:jc w:val="center"/>
        </w:trPr>
        <w:tc>
          <w:tcPr>
            <w:tcW w:w="5280" w:type="dxa"/>
            <w:gridSpan w:val="5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የከተማ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ሐብት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ሁኔታ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ጠቋሚ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መረጃ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885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>111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ምትጠቀሙ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ገኛ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አን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ላ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መለ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ቻላ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ቤት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ስ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መስመ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እጅየሚነቀነቅ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ጋ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ቦኖዉሃ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               4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ከለ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ጉድጋ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5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ልተከለለየጉድጋድ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ሃ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6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ምን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ወራ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/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ኩሬ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ግድ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7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ካ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ጥቀ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----- -                        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457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12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ምትኖሩበ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ባለ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ማ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        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ግል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2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ከራይተ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753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13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ኖሪ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ታ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ለያየ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ገልግሎ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ንድሰ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ከፋፈ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ው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           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372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14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ለየ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ምኝ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ክፍ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ለብቻ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 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508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15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ለ</w:t>
            </w:r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የ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የምግብ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ማብሰያ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/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ኩሽና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) 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ክፍል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አለ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ወ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1.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ወ</w:t>
            </w:r>
            <w:proofErr w:type="spellEnd"/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533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16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ለ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ምንድ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ሰራ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አን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ላ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መለ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ቻላ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ፈጥሮ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ሬ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ለ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ገ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ሌ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ከብቶች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በ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ሰ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ለቀለቀወለ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3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እን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ሰ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ለ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                  4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ሲሚነቶ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ሰ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ለ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5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ካ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ጥቀ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…..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533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17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ጣ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ምድ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ሰራ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                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ሳር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ቅጠል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ቆርቆሮ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533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18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ግድግ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ምንድ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ሰራ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አን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ላ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መለ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ቻላ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ከእንጨት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ሁኖ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ጭ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ሌ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እን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ጭ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3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እን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ሲሚነቶ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4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ብሎኬትየተሰራ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  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5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ካ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ጥቀ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……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533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19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ለምግ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ማብሰያነ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ምትጠቀሙበ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ሀይ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ድ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አን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ላ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መለ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ቻላ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tabs>
                <w:tab w:val="left" w:pos="18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ኤሌክትሪክ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  </w:t>
            </w:r>
          </w:p>
          <w:p w:rsidR="000A050F" w:rsidRPr="00533DD8" w:rsidRDefault="000A050F" w:rsidP="00DC0579">
            <w:pPr>
              <w:tabs>
                <w:tab w:val="left" w:pos="18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ጭጋዝ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    </w:t>
            </w:r>
          </w:p>
          <w:p w:rsidR="000A050F" w:rsidRPr="00533DD8" w:rsidRDefault="000A050F" w:rsidP="00DC0579">
            <w:pPr>
              <w:tabs>
                <w:tab w:val="left" w:pos="18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ንጨት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ቅጠ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</w:t>
            </w:r>
          </w:p>
          <w:p w:rsidR="000A050F" w:rsidRPr="00533DD8" w:rsidRDefault="000A050F" w:rsidP="00DC0579">
            <w:pPr>
              <w:tabs>
                <w:tab w:val="left" w:pos="18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4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ሰል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        </w:t>
            </w:r>
          </w:p>
          <w:p w:rsidR="000A050F" w:rsidRPr="00533DD8" w:rsidRDefault="000A050F" w:rsidP="00DC0579">
            <w:pPr>
              <w:tabs>
                <w:tab w:val="left" w:pos="18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5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ኩበት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ጠ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 xml:space="preserve">6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</w:t>
            </w:r>
            <w:proofErr w:type="gram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ካ</w:t>
            </w:r>
            <w:proofErr w:type="gram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ጥቀ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……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533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>120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ክዚ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ታች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ተዘረዘሩ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ንብረቶች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ቤታ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ስ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ላ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አን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ላ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መለ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ቻላ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tabs>
                <w:tab w:val="left" w:pos="18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ሬደዮ</w:t>
            </w:r>
          </w:p>
          <w:p w:rsidR="000A050F" w:rsidRPr="00533DD8" w:rsidRDefault="000A050F" w:rsidP="00DC0579">
            <w:pPr>
              <w:tabs>
                <w:tab w:val="left" w:pos="18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ቴሌቪ</w:t>
            </w:r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ዥን</w:t>
            </w: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eastAsia="Malgun Gothic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>3</w:t>
            </w:r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የቤትስልክ</w:t>
            </w: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eastAsia="Malgun Gothic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>4.</w:t>
            </w:r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ፍሪጅ</w:t>
            </w: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eastAsia="Malgun Gothic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>5.</w:t>
            </w:r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ወንበር</w:t>
            </w: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eastAsia="Malgun Gothic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>6.</w:t>
            </w:r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ጠረንጴዛ</w:t>
            </w: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             </w:t>
            </w:r>
          </w:p>
          <w:p w:rsidR="000A050F" w:rsidRPr="00533DD8" w:rsidRDefault="000A050F" w:rsidP="00DC0579">
            <w:pPr>
              <w:tabs>
                <w:tab w:val="left" w:pos="180"/>
              </w:tabs>
              <w:spacing w:line="360" w:lineRule="auto"/>
              <w:jc w:val="both"/>
              <w:rPr>
                <w:rFonts w:ascii="Power Geez Unicode1" w:eastAsia="Malgun Gothic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>7.</w:t>
            </w:r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የጥጥ</w:t>
            </w: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የእስቦንጅ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አስፕሪነግ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ፍራሽ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ያለዉ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አልጋ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8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ሞባይ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ስል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9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ሳይክል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0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ሞተርሳይክል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ፈረስጋሪ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ባጃጅ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ኪ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ባንክቡክ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</w:t>
            </w:r>
          </w:p>
          <w:p w:rsidR="000A050F" w:rsidRPr="00533DD8" w:rsidRDefault="000A050F" w:rsidP="00DC0579">
            <w:pPr>
              <w:tabs>
                <w:tab w:val="left" w:pos="18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14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</w:t>
            </w:r>
            <w:proofErr w:type="gram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ካ</w:t>
            </w:r>
            <w:proofErr w:type="gram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ጥቀ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……</w:t>
            </w: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             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533"/>
          <w:jc w:val="center"/>
        </w:trPr>
        <w:tc>
          <w:tcPr>
            <w:tcW w:w="5280" w:type="dxa"/>
            <w:gridSpan w:val="5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የገጠር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ሐብት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ሁኔታ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ጠቋሚ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መረጃ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tabs>
                <w:tab w:val="left" w:pos="180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911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21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ክዚ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ታች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ተዘረዘሩ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ንብረቶች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ቤታ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ስ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ላ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;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አን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ላ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መለ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ቻላ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;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ሰአ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ሶ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eastAsia="Malgun Gothic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3. 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ወንበር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eastAsia="Malgun Gothic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4. 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ጠረንጴዛ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>5.</w:t>
            </w:r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የጥጥ</w:t>
            </w:r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የእስቦንጅ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አስፕሪነግ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ፍራሽ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ያለዉ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eastAsia="Malgun Gothic" w:hAnsi="Power Geez Unicode1" w:cs="Ebrima"/>
                <w:sz w:val="20"/>
                <w:szCs w:val="20"/>
              </w:rPr>
              <w:t>አልጋ</w:t>
            </w:r>
            <w:proofErr w:type="spellEnd"/>
            <w:r w:rsidRPr="00533DD8">
              <w:rPr>
                <w:rFonts w:ascii="Power Geez Unicode1" w:eastAsia="Malgun Gothic" w:hAnsi="Power Geez Unicode1" w:cs="Times New Roman"/>
                <w:sz w:val="20"/>
                <w:szCs w:val="20"/>
              </w:rPr>
              <w:t xml:space="preserve">                  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7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ፈረስጋሪ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            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8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ካለይጥቀ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…… 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669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22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ግላ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ሆነ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ለምር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ርሻ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ሚሆ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ሬ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ላ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1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</w:t>
            </w:r>
            <w:proofErr w:type="gram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1</w:t>
            </w:r>
            <w:proofErr w:type="gram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02479C">
        <w:trPr>
          <w:trHeight w:val="911"/>
          <w:jc w:val="center"/>
        </w:trPr>
        <w:tc>
          <w:tcPr>
            <w:tcW w:w="141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23</w:t>
            </w:r>
          </w:p>
        </w:tc>
        <w:tc>
          <w:tcPr>
            <w:tcW w:w="3870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ሚከተሉ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ንሰሳ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ሰ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ትኛ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ላ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አን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ላ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መለ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ቻላ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  <w:p w:rsidR="000A050F" w:rsidRPr="00533DD8" w:rsidRDefault="000A050F" w:rsidP="00DC0579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3015" w:type="dxa"/>
            <w:gridSpan w:val="2"/>
          </w:tcPr>
          <w:p w:rsidR="000A050F" w:rsidRPr="00533DD8" w:rsidRDefault="000A050F" w:rsidP="000A050F">
            <w:pPr>
              <w:pStyle w:val="ListParagraph"/>
              <w:numPr>
                <w:ilvl w:val="0"/>
                <w:numId w:val="28"/>
              </w:numPr>
              <w:tabs>
                <w:tab w:val="left" w:pos="241"/>
                <w:tab w:val="left" w:pos="522"/>
              </w:tabs>
              <w:spacing w:line="360" w:lineRule="auto"/>
              <w:ind w:left="0" w:firstLine="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ሬ፣ላ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</w:t>
            </w:r>
          </w:p>
          <w:p w:rsidR="000A050F" w:rsidRPr="00533DD8" w:rsidRDefault="000A050F" w:rsidP="000A050F">
            <w:pPr>
              <w:pStyle w:val="ListParagraph"/>
              <w:numPr>
                <w:ilvl w:val="0"/>
                <w:numId w:val="28"/>
              </w:numPr>
              <w:tabs>
                <w:tab w:val="left" w:pos="241"/>
                <w:tab w:val="left" w:pos="522"/>
              </w:tabs>
              <w:spacing w:line="360" w:lineRule="auto"/>
              <w:ind w:left="0" w:firstLine="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ፈረ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ህያ፣በቅ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ፍየል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pStyle w:val="ListParagraph"/>
              <w:tabs>
                <w:tab w:val="left" w:pos="241"/>
                <w:tab w:val="left" w:pos="522"/>
              </w:tabs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4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  </w:t>
            </w:r>
          </w:p>
          <w:p w:rsidR="000A050F" w:rsidRPr="00533DD8" w:rsidRDefault="000A050F" w:rsidP="00DC0579">
            <w:pPr>
              <w:pStyle w:val="ListParagraph"/>
              <w:tabs>
                <w:tab w:val="left" w:pos="241"/>
                <w:tab w:val="left" w:pos="522"/>
              </w:tabs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5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ዶሮ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        6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ንብ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ቀ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                  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>7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</w:t>
            </w:r>
            <w:proofErr w:type="gram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ላ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ካ</w:t>
            </w:r>
            <w:proofErr w:type="gram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ጥቀ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……</w:t>
            </w:r>
          </w:p>
        </w:tc>
        <w:tc>
          <w:tcPr>
            <w:tcW w:w="1005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0A050F" w:rsidRPr="00533DD8" w:rsidTr="004D439D">
        <w:trPr>
          <w:trHeight w:val="260"/>
          <w:jc w:val="center"/>
        </w:trPr>
        <w:tc>
          <w:tcPr>
            <w:tcW w:w="9300" w:type="dxa"/>
            <w:gridSpan w:val="9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lastRenderedPageBreak/>
              <w:t>ክፍል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ሁለት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 (200) 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አካባቢያዊ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ምክንያቶች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4D439D" w:rsidRPr="00533DD8" w:rsidTr="004D439D">
        <w:trPr>
          <w:trHeight w:val="260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ጥቄ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ቁጥር</w:t>
            </w:r>
            <w:proofErr w:type="spellEnd"/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ጥያቄዎች</w:t>
            </w:r>
            <w:proofErr w:type="spellEnd"/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ማራ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ልሶች</w:t>
            </w:r>
            <w:proofErr w:type="spellEnd"/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ሚዘለል</w:t>
            </w:r>
            <w:proofErr w:type="spellEnd"/>
          </w:p>
        </w:tc>
      </w:tr>
      <w:tr w:rsidR="004D439D" w:rsidRPr="00533DD8" w:rsidTr="004D439D">
        <w:trPr>
          <w:trHeight w:val="3780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01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ይነ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ምትጠቀሙ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ታ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ልባ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አየ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ዉ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ገጠመለ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ለ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ለ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ጉድጓ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ለል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ሌ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ጉድጓ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4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ዉ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ሚሰ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ቆሻሻ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ቱቦ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ገጠመለ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/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ሴፕቲ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ታን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ለዉ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5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(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ክፍ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ቦ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ሜ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ቁጥቋጦ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ስ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ስር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9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ገለ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------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09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02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5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ዓመ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ታች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ህፃና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ጠቀማ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ይጠቀሙም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43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03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ልጆች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ት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ማይጠቀሙበ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ክንያ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ድ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(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ለሉ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ለመቆ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ስለማይመች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ቀዳዳዉ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ሰፊ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ስለሆነ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ንፅህና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ስለሌለዉ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4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ጥፎ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ስላለዉ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9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ገለ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43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04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ጠቀ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ልጀመሩ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ልጆች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ሠገ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ንዴ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ታስወግዱታላ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ስ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ጣል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ግቢ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ስ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ጣል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ግቢ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ጣል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9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ገለ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2932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05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ሁኔ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መስላ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ጥሩ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ልሆነ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፡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-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ለ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ና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ግድግ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ሌለዉ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ቂ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ጠነኛ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፡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-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ለላያለዉ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ይነ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ሌለዉ፣ዉ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ሚያፈ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ቀዳ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ጣ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ለዉ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ጥሩ፡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ዋ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ካ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ለዉ፣በ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ሚፀዳዱበ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ጊዜ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lastRenderedPageBreak/>
              <w:t>ግላዊነ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ለዉ</w:t>
            </w:r>
            <w:proofErr w:type="spellEnd"/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43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>206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ሠገ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ጉድጓ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ቀዳ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/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ሽንት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ለ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ላ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20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07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መኖር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ርቀ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ህ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-------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ሜትር</w:t>
            </w:r>
            <w:proofErr w:type="spellEnd"/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1059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08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ሚገኝበ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ግቢ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ስጥ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ግቢ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ጭ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ግቢ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ዉ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4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ገለ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--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397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09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ተሰ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ካገለገ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ህ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ጊዜ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ሆ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ዓመ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ር</w:t>
            </w:r>
            <w:proofErr w:type="spellEnd"/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1565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10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ሰራ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ለስንተኛ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ጊዜያ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መጀመሪ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ቤት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ሁለተኛ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ቤት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ሶስተኛ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ቤት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  <w:vertAlign w:val="superscript"/>
              </w:rPr>
              <w:t xml:space="preserve">4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  <w:vertAlign w:val="superscript"/>
              </w:rPr>
              <w:t>አራተኛ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  <w:vertAlign w:val="superscript"/>
              </w:rPr>
              <w:t xml:space="preserve"> ና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  <w:vertAlign w:val="superscript"/>
              </w:rPr>
              <w:t>በላይ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ቤት</w:t>
            </w:r>
            <w:proofErr w:type="spellEnd"/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753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11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መቀመ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ቀዳ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ክዳ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(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ዉም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52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12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ለ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ጭ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/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ሲሚንቶ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ለሰነ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? (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ዉ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43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13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ግድግ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(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  <w:p w:rsidR="000A050F" w:rsidRPr="00533DD8" w:rsidRDefault="000A050F" w:rsidP="00DC0579">
            <w:pPr>
              <w:tabs>
                <w:tab w:val="center" w:pos="2036"/>
              </w:tabs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ab/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ዉ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26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14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ጣ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(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.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ዉ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43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15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ዝጊ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(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.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ዉ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737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>216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ሸ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ለ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(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16CF8B" wp14:editId="3224BD98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122555</wp:posOffset>
                      </wp:positionV>
                      <wp:extent cx="2283460" cy="0"/>
                      <wp:effectExtent l="12065" t="56515" r="19050" b="57785"/>
                      <wp:wrapNone/>
                      <wp:docPr id="9" name="AutoShape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34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00" o:spid="_x0000_s1026" type="#_x0000_t32" style="position:absolute;margin-left:37.75pt;margin-top:9.65pt;width:179.8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ዉ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ሌ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ደ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218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ዝለሉ</w:t>
            </w:r>
            <w:proofErr w:type="spellEnd"/>
          </w:p>
        </w:tc>
      </w:tr>
      <w:tr w:rsidR="004D439D" w:rsidRPr="00533DD8" w:rsidTr="004D439D">
        <w:trPr>
          <w:trHeight w:val="994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17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ለ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ሰራ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ምንድ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.  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እንጨት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ብቻ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እንጨት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ጭቃ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3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ሳር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4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ሲሚንቶ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5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ፕላሰቲክ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6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ቆርቆሮ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9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ገለ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998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18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መፀዳ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ሁኔ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መስላ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Ebrima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C840F8B" wp14:editId="21554873">
                      <wp:simplePos x="0" y="0"/>
                      <wp:positionH relativeFrom="column">
                        <wp:posOffset>1153160</wp:posOffset>
                      </wp:positionH>
                      <wp:positionV relativeFrom="paragraph">
                        <wp:posOffset>48260</wp:posOffset>
                      </wp:positionV>
                      <wp:extent cx="1507490" cy="47625"/>
                      <wp:effectExtent l="9525" t="54610" r="16510" b="12065"/>
                      <wp:wrapNone/>
                      <wp:docPr id="7" name="AutoShap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507490" cy="476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05" o:spid="_x0000_s1026" type="#_x0000_t32" style="position:absolute;margin-left:90.8pt;margin-top:3.8pt;width:118.7pt;height:3.7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">
                      <v:stroke endarrow="block"/>
                    </v:shape>
                  </w:pict>
                </mc:Fallback>
              </mc:AlternateConten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ጥገና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ያስፈልገዉ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2.ጥገና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ስፈልገዋል</w:t>
            </w:r>
            <w:proofErr w:type="spellEnd"/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ካላስፈለ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ወደ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ቁጥ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301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ይዝለ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</w:tr>
      <w:tr w:rsidR="004D439D" w:rsidRPr="00533DD8" w:rsidTr="004D439D">
        <w:trPr>
          <w:trHeight w:val="1713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19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ጥገ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ሚያስፈል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ክፍ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ትኛ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ለላዉ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ለሉ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ጣራዉ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4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ግድግዳዉ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5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ሁሉ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9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ገለ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-------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0A050F" w:rsidRPr="00533DD8" w:rsidTr="004D439D">
        <w:trPr>
          <w:trHeight w:val="457"/>
          <w:jc w:val="center"/>
        </w:trPr>
        <w:tc>
          <w:tcPr>
            <w:tcW w:w="10470" w:type="dxa"/>
            <w:gridSpan w:val="11"/>
            <w:tcBorders>
              <w:left w:val="nil"/>
              <w:bottom w:val="nil"/>
              <w:right w:val="nil"/>
            </w:tcBorders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0A050F" w:rsidRPr="00533DD8" w:rsidTr="004D439D">
        <w:trPr>
          <w:gridAfter w:val="5"/>
          <w:wAfter w:w="3023" w:type="dxa"/>
          <w:trHeight w:val="414"/>
          <w:jc w:val="center"/>
        </w:trPr>
        <w:tc>
          <w:tcPr>
            <w:tcW w:w="3558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3889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0A050F" w:rsidRPr="00533DD8" w:rsidTr="004D439D">
        <w:trPr>
          <w:trHeight w:val="690"/>
          <w:jc w:val="center"/>
        </w:trPr>
        <w:tc>
          <w:tcPr>
            <w:tcW w:w="355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0"/>
                <w:szCs w:val="20"/>
              </w:rPr>
            </w:pPr>
          </w:p>
        </w:tc>
        <w:tc>
          <w:tcPr>
            <w:tcW w:w="388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30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0A050F" w:rsidRPr="00533DD8" w:rsidTr="004D439D">
        <w:trPr>
          <w:trHeight w:val="551"/>
          <w:jc w:val="center"/>
        </w:trPr>
        <w:tc>
          <w:tcPr>
            <w:tcW w:w="9300" w:type="dxa"/>
            <w:gridSpan w:val="9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ክፍል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ሶስት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(300)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ከስራ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ባህሪ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ጋር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የተያያዙ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ሁኔታዎች</w:t>
            </w:r>
            <w:proofErr w:type="spellEnd"/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01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ጥያቄ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ቁጥር</w:t>
            </w:r>
            <w:proofErr w:type="spellEnd"/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ጥያቄዎች</w:t>
            </w:r>
            <w:proofErr w:type="spellEnd"/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ማራ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ልሶች</w:t>
            </w:r>
            <w:proofErr w:type="spellEnd"/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ልስ</w:t>
            </w:r>
            <w:proofErr w:type="spellEnd"/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ሚዘለል</w:t>
            </w:r>
            <w:proofErr w:type="spellEnd"/>
          </w:p>
        </w:tc>
      </w:tr>
      <w:tr w:rsidR="004D439D" w:rsidRPr="00533DD8" w:rsidTr="004D439D">
        <w:trPr>
          <w:trHeight w:val="1313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01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ም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ጊዜ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ታፀዱታላ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Ebrima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የሳምንቱ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2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የቀኑ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ቆሸሸ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ጊዜ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4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ገለ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---------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911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>302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ንፅህ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ሁኔ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መስላ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? (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ንፁህ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፡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-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ጉድጓ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ልሞ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ይነ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ሠገራ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ለሉ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ካባቢ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ሌለዉ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፣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አግባቡ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ፀ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ጠረገ፣ሽ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ሌ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ንፁ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ያልሆነ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ቆሸሸ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፡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-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ሠገራ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አካባዉ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ለ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ላ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ሚታይ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ልተፀ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906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03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ለመስራ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መረ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ላ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58F17F4" wp14:editId="4D96B897">
                      <wp:simplePos x="0" y="0"/>
                      <wp:positionH relativeFrom="column">
                        <wp:posOffset>429260</wp:posOffset>
                      </wp:positionH>
                      <wp:positionV relativeFrom="paragraph">
                        <wp:posOffset>72390</wp:posOffset>
                      </wp:positionV>
                      <wp:extent cx="2304415" cy="0"/>
                      <wp:effectExtent l="0" t="76200" r="19685" b="95250"/>
                      <wp:wrapNone/>
                      <wp:docPr id="6" name="AutoShape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044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01" o:spid="_x0000_s1026" type="#_x0000_t32" style="position:absolute;margin-left:33.8pt;margin-top:5.7pt;width:181.4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">
                      <v:stroke endarrow="block"/>
                    </v:shape>
                  </w:pict>
                </mc:Fallback>
              </mc:AlternateConten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ካ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ደ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305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ዝለሉ</w:t>
            </w:r>
            <w:proofErr w:type="spellEnd"/>
          </w:p>
        </w:tc>
      </w:tr>
      <w:tr w:rsidR="004D439D" w:rsidRPr="00533DD8" w:rsidTr="004D439D">
        <w:trPr>
          <w:trHeight w:val="499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04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ለመስራ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ነሳሳ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ክንያ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ድ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ጤና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ኤክስቴንሽ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መስማ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ሎችን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ማየት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ራስ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ነሳሽነት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4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ቀበሌ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መገደድ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9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ገለ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---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985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05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ቤታ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ስ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ለመስራ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ሀላፊነ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ማ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ንድ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ሴት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ሁሉም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787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06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ዕርስ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ስተያ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መኖ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ባህላችሁ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ንደ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ቆጠራ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?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9EB6E67" wp14:editId="17F73D76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68580</wp:posOffset>
                      </wp:positionV>
                      <wp:extent cx="2360295" cy="0"/>
                      <wp:effectExtent l="13335" t="55880" r="17145" b="58420"/>
                      <wp:wrapNone/>
                      <wp:docPr id="5" name="AutoShape 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602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02" o:spid="_x0000_s1026" type="#_x0000_t32" style="position:absolute;margin-left:29.6pt;margin-top:5.4pt;width:185.8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ደለም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ይደ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ካ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ደ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308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ዘለል</w:t>
            </w:r>
            <w:proofErr w:type="spellEnd"/>
          </w:p>
        </w:tc>
      </w:tr>
      <w:tr w:rsidR="004D439D" w:rsidRPr="00533DD8" w:rsidTr="004D439D">
        <w:trPr>
          <w:trHeight w:val="1287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07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ይነ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ባህላዊ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ሳፍራል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ጥፎ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ስ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ታ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4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ዝንብ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ግር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5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ይታወቅ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9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/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ገለ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--------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847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08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iCs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እ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ታጠቢ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(</w:t>
            </w:r>
            <w:r w:rsidRPr="00533DD8">
              <w:rPr>
                <w:rFonts w:ascii="Power Geez Unicode1" w:hAnsi="Power Geez Unicode1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iCs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iCs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iCs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iCs/>
                <w:sz w:val="20"/>
                <w:szCs w:val="20"/>
              </w:rPr>
              <w:t xml:space="preserve">)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981461B" wp14:editId="0F6B41EE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53975</wp:posOffset>
                      </wp:positionV>
                      <wp:extent cx="2360295" cy="8255"/>
                      <wp:effectExtent l="13335" t="46990" r="17145" b="59055"/>
                      <wp:wrapNone/>
                      <wp:docPr id="3" name="AutoShape 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60295" cy="82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03" o:spid="_x0000_s1026" type="#_x0000_t32" style="position:absolute;margin-left:29.6pt;margin-top:4.25pt;width:185.85pt;height: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">
                      <v:stroke endarrow="block"/>
                    </v:shape>
                  </w:pict>
                </mc:Fallback>
              </mc:AlternateConten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proofErr w:type="spellEnd"/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ካ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ደ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313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ዘልል</w:t>
            </w:r>
            <w:proofErr w:type="spellEnd"/>
          </w:p>
        </w:tc>
      </w:tr>
      <w:tr w:rsidR="004D439D" w:rsidRPr="00533DD8" w:rsidTr="004D439D">
        <w:trPr>
          <w:trHeight w:val="1385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09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እ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ታጠቢ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ዕቃ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ቀማመ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መስላ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ሽንት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ግቢያ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2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ሽንት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ጋ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ተያያዘ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3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ስጥ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9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ገለፅ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-------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02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>310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ቃ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ው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65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11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እ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ታጠቢ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ካባቢ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ሣሙና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</w:p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20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12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እ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ታጠቢ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ካባቢ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መ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  <w:r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</w:p>
          <w:p w:rsidR="000A050F" w:rsidRPr="00533DD8" w:rsidRDefault="000A050F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1403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13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ሜ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ላ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ፀዳዳ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ይነ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ጉዳ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ሳፍራል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ሽ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መጣል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3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ይታወቅ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4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/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ገለፅ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-----------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20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314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ሰ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ሠገ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ዋነኛ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ተቅማ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ነሻ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ሆና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ብ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ስባ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1.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0A050F" w:rsidRPr="00533DD8" w:rsidTr="004D439D">
        <w:trPr>
          <w:trHeight w:val="457"/>
          <w:jc w:val="center"/>
        </w:trPr>
        <w:tc>
          <w:tcPr>
            <w:tcW w:w="10470" w:type="dxa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:rsidR="000A050F" w:rsidRDefault="000A050F" w:rsidP="00DC0579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sz w:val="20"/>
                <w:szCs w:val="20"/>
              </w:rPr>
            </w:pPr>
          </w:p>
          <w:p w:rsidR="000A050F" w:rsidRDefault="000A050F" w:rsidP="00DC0579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sz w:val="20"/>
                <w:szCs w:val="20"/>
              </w:rPr>
            </w:pPr>
          </w:p>
          <w:p w:rsidR="000A050F" w:rsidRDefault="000A050F" w:rsidP="00DC0579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sz w:val="20"/>
                <w:szCs w:val="20"/>
              </w:rPr>
            </w:pP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sz w:val="20"/>
                <w:szCs w:val="20"/>
              </w:rPr>
            </w:pP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የሽንት</w:t>
            </w:r>
            <w:proofErr w:type="spellEnd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አጠቃቀም</w:t>
            </w:r>
            <w:proofErr w:type="spellEnd"/>
            <w:r w:rsidRPr="00533DD8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b/>
                <w:sz w:val="20"/>
                <w:szCs w:val="20"/>
              </w:rPr>
              <w:t>መለኪያዎች</w:t>
            </w:r>
            <w:proofErr w:type="spellEnd"/>
          </w:p>
        </w:tc>
      </w:tr>
      <w:tr w:rsidR="004D439D" w:rsidRPr="00533DD8" w:rsidTr="004D439D">
        <w:trPr>
          <w:trHeight w:val="694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01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ሰራል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proofErr w:type="spellEnd"/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94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02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ህፃናት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ሠገራ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አግባቡ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ወገዳል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94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03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Ebrima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ግቢ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ዉስጥ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ምን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ይነት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ሠገ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ይታይ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94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04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ደ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ሚወስደ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እግ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ሄ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ንገ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ሳ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ያልተሸፈነ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proofErr w:type="spellEnd"/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584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05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ሽ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94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06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ቀመ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ቀዳ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ሸረሪ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ድ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የ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ሌለዉ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ሆኑን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ማረጋገ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)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94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07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ከተጠቀሙ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ኋላ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ማፅጃ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ገ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94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>008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በ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ቀመ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ቀዳዳ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ድ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ትኩ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እለ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ሠገራ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ለ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ይ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694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09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ቤቱ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ወለል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/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መቀመጫዉ</w:t>
            </w:r>
            <w:proofErr w:type="spellEnd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ካባቢ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እርጥብ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ነዉ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? (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ተመልከ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ች</w:t>
            </w: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ዎ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4D439D" w:rsidRPr="00533DD8" w:rsidTr="004D439D">
        <w:trPr>
          <w:trHeight w:val="593"/>
          <w:jc w:val="center"/>
        </w:trPr>
        <w:tc>
          <w:tcPr>
            <w:tcW w:w="750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010</w:t>
            </w:r>
          </w:p>
        </w:tc>
        <w:tc>
          <w:tcPr>
            <w:tcW w:w="3685" w:type="dxa"/>
            <w:gridSpan w:val="3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የሽን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ቤት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>አጠቃቀም</w:t>
            </w:r>
            <w:proofErr w:type="spellEnd"/>
            <w:r w:rsidRPr="00533DD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89" w:type="dxa"/>
            <w:gridSpan w:val="4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Ebrima"/>
                <w:sz w:val="20"/>
                <w:szCs w:val="20"/>
              </w:rPr>
            </w:pPr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0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አይጠቀሙም</w:t>
            </w:r>
            <w:proofErr w:type="spellEnd"/>
          </w:p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Ebrima"/>
                <w:sz w:val="20"/>
                <w:szCs w:val="20"/>
              </w:rPr>
            </w:pPr>
            <w:r w:rsidRPr="00533DD8">
              <w:rPr>
                <w:rFonts w:ascii="Power Geez Unicode1" w:hAnsi="Power Geez Unicode1" w:cs="Ebrima"/>
                <w:sz w:val="20"/>
                <w:szCs w:val="20"/>
              </w:rPr>
              <w:t xml:space="preserve">1. </w:t>
            </w:r>
            <w:proofErr w:type="spellStart"/>
            <w:r w:rsidRPr="00533DD8">
              <w:rPr>
                <w:rFonts w:ascii="Power Geez Unicode1" w:hAnsi="Power Geez Unicode1" w:cs="Ebrima"/>
                <w:sz w:val="20"/>
                <w:szCs w:val="20"/>
              </w:rPr>
              <w:t>ይጠቀማሉ</w:t>
            </w:r>
            <w:proofErr w:type="spellEnd"/>
          </w:p>
        </w:tc>
        <w:tc>
          <w:tcPr>
            <w:tcW w:w="990" w:type="dxa"/>
            <w:gridSpan w:val="2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0A050F" w:rsidRPr="00533DD8" w:rsidRDefault="000A050F" w:rsidP="00DC0579">
            <w:pPr>
              <w:spacing w:line="360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</w:tbl>
    <w:p w:rsidR="000A050F" w:rsidRPr="00533DD8" w:rsidRDefault="000A050F" w:rsidP="000A050F">
      <w:pPr>
        <w:spacing w:line="360" w:lineRule="auto"/>
        <w:jc w:val="both"/>
        <w:rPr>
          <w:rFonts w:ascii="Power Geez Unicode1" w:hAnsi="Power Geez Unicode1" w:cs="Times New Roman"/>
          <w:sz w:val="20"/>
          <w:szCs w:val="20"/>
        </w:rPr>
      </w:pPr>
    </w:p>
    <w:p w:rsidR="000A050F" w:rsidRPr="00533DD8" w:rsidRDefault="000A050F" w:rsidP="000A050F">
      <w:pPr>
        <w:spacing w:line="360" w:lineRule="auto"/>
        <w:jc w:val="both"/>
        <w:rPr>
          <w:rFonts w:ascii="Power Geez Unicode1" w:hAnsi="Power Geez Unicode1" w:cs="Times New Roman"/>
          <w:sz w:val="20"/>
          <w:szCs w:val="20"/>
        </w:rPr>
      </w:pPr>
      <w:proofErr w:type="spellStart"/>
      <w:r w:rsidRPr="00533DD8">
        <w:rPr>
          <w:rFonts w:ascii="Power Geez Unicode1" w:hAnsi="Power Geez Unicode1" w:cs="Ebrima"/>
          <w:sz w:val="20"/>
          <w:szCs w:val="20"/>
        </w:rPr>
        <w:t>ስለ</w:t>
      </w:r>
      <w:proofErr w:type="spellEnd"/>
      <w:r w:rsidRPr="00533DD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533DD8">
        <w:rPr>
          <w:rFonts w:ascii="Power Geez Unicode1" w:hAnsi="Power Geez Unicode1" w:cs="Ebrima"/>
          <w:sz w:val="20"/>
          <w:szCs w:val="20"/>
        </w:rPr>
        <w:t>ተሳትፎዎ</w:t>
      </w:r>
      <w:proofErr w:type="spellEnd"/>
      <w:r w:rsidRPr="00533DD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533DD8">
        <w:rPr>
          <w:rFonts w:ascii="Power Geez Unicode1" w:hAnsi="Power Geez Unicode1" w:cs="Ebrima"/>
          <w:sz w:val="20"/>
          <w:szCs w:val="20"/>
        </w:rPr>
        <w:t>በጣም</w:t>
      </w:r>
      <w:proofErr w:type="spellEnd"/>
      <w:r w:rsidRPr="00533DD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533DD8">
        <w:rPr>
          <w:rFonts w:ascii="Power Geez Unicode1" w:hAnsi="Power Geez Unicode1" w:cs="Ebrima"/>
          <w:sz w:val="20"/>
          <w:szCs w:val="20"/>
        </w:rPr>
        <w:t>አመሰግናለሁ</w:t>
      </w:r>
      <w:proofErr w:type="spellEnd"/>
      <w:r w:rsidRPr="00533DD8">
        <w:rPr>
          <w:rFonts w:ascii="Power Geez Unicode1" w:hAnsi="Power Geez Unicode1" w:cs="Times New Roman"/>
          <w:sz w:val="20"/>
          <w:szCs w:val="20"/>
        </w:rPr>
        <w:t>!!!!</w:t>
      </w:r>
    </w:p>
    <w:p w:rsidR="00AC2FE3" w:rsidRDefault="00AC2FE3"/>
    <w:sectPr w:rsidR="00AC2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□□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9263F"/>
    <w:multiLevelType w:val="hybridMultilevel"/>
    <w:tmpl w:val="BFF0E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713FAB"/>
    <w:multiLevelType w:val="hybridMultilevel"/>
    <w:tmpl w:val="A2AABDA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9075C3"/>
    <w:multiLevelType w:val="hybridMultilevel"/>
    <w:tmpl w:val="1E3640B6"/>
    <w:lvl w:ilvl="0" w:tplc="0409000B">
      <w:start w:val="1"/>
      <w:numFmt w:val="bullet"/>
      <w:lvlText w:val=""/>
      <w:lvlJc w:val="left"/>
      <w:pPr>
        <w:ind w:left="11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>
    <w:nsid w:val="0B3D4B65"/>
    <w:multiLevelType w:val="hybridMultilevel"/>
    <w:tmpl w:val="1C368392"/>
    <w:lvl w:ilvl="0" w:tplc="0409000D">
      <w:start w:val="1"/>
      <w:numFmt w:val="bullet"/>
      <w:lvlText w:val=""/>
      <w:lvlJc w:val="left"/>
      <w:pPr>
        <w:ind w:left="15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">
    <w:nsid w:val="0BC543C9"/>
    <w:multiLevelType w:val="hybridMultilevel"/>
    <w:tmpl w:val="6DBAE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1D4A3D"/>
    <w:multiLevelType w:val="hybridMultilevel"/>
    <w:tmpl w:val="A08484E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2C688F"/>
    <w:multiLevelType w:val="hybridMultilevel"/>
    <w:tmpl w:val="0E0E970A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00C5AA7"/>
    <w:multiLevelType w:val="hybridMultilevel"/>
    <w:tmpl w:val="4A74B198"/>
    <w:lvl w:ilvl="0" w:tplc="0409000F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0A71921"/>
    <w:multiLevelType w:val="hybridMultilevel"/>
    <w:tmpl w:val="88465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144E7F"/>
    <w:multiLevelType w:val="hybridMultilevel"/>
    <w:tmpl w:val="84B0E6A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A4F0A3D"/>
    <w:multiLevelType w:val="hybridMultilevel"/>
    <w:tmpl w:val="D03C1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953AB1"/>
    <w:multiLevelType w:val="hybridMultilevel"/>
    <w:tmpl w:val="910AC6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ED6338"/>
    <w:multiLevelType w:val="hybridMultilevel"/>
    <w:tmpl w:val="3FBA186E"/>
    <w:lvl w:ilvl="0" w:tplc="98A21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6CB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9A14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507B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98B9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2EAB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747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FC64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6AE4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20F6098"/>
    <w:multiLevelType w:val="hybridMultilevel"/>
    <w:tmpl w:val="5AD87E34"/>
    <w:lvl w:ilvl="0" w:tplc="0409000D">
      <w:start w:val="1"/>
      <w:numFmt w:val="bullet"/>
      <w:lvlText w:val=""/>
      <w:lvlJc w:val="left"/>
      <w:pPr>
        <w:ind w:left="153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CC11EC"/>
    <w:multiLevelType w:val="hybridMultilevel"/>
    <w:tmpl w:val="8150792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9130C3"/>
    <w:multiLevelType w:val="hybridMultilevel"/>
    <w:tmpl w:val="A97C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E1B06FA"/>
    <w:multiLevelType w:val="hybridMultilevel"/>
    <w:tmpl w:val="73CE1784"/>
    <w:lvl w:ilvl="0" w:tplc="596AC1F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>
    <w:nsid w:val="30B539AB"/>
    <w:multiLevelType w:val="hybridMultilevel"/>
    <w:tmpl w:val="3E5A65B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DB721B"/>
    <w:multiLevelType w:val="hybridMultilevel"/>
    <w:tmpl w:val="2B5CD87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326DE3"/>
    <w:multiLevelType w:val="hybridMultilevel"/>
    <w:tmpl w:val="1A36FDAE"/>
    <w:lvl w:ilvl="0" w:tplc="A93864A4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0">
    <w:nsid w:val="34835085"/>
    <w:multiLevelType w:val="hybridMultilevel"/>
    <w:tmpl w:val="3E2C6AF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73B0050"/>
    <w:multiLevelType w:val="hybridMultilevel"/>
    <w:tmpl w:val="02E6A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87358B5"/>
    <w:multiLevelType w:val="hybridMultilevel"/>
    <w:tmpl w:val="C1B4ADF0"/>
    <w:lvl w:ilvl="0" w:tplc="83F029A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867A8F2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39C5C66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4B94C9A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556C609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3316559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97BC6DB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99FE24A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5E3EF11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3">
    <w:nsid w:val="3B7E0B0C"/>
    <w:multiLevelType w:val="hybridMultilevel"/>
    <w:tmpl w:val="EC6229A8"/>
    <w:lvl w:ilvl="0" w:tplc="04090001">
      <w:start w:val="1"/>
      <w:numFmt w:val="bullet"/>
      <w:lvlText w:val=""/>
      <w:lvlJc w:val="left"/>
      <w:pPr>
        <w:ind w:left="7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24">
    <w:nsid w:val="3C6B0FA8"/>
    <w:multiLevelType w:val="hybridMultilevel"/>
    <w:tmpl w:val="AAACF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D35496A"/>
    <w:multiLevelType w:val="hybridMultilevel"/>
    <w:tmpl w:val="A62A1BC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1CC6C8C"/>
    <w:multiLevelType w:val="hybridMultilevel"/>
    <w:tmpl w:val="2D06A282"/>
    <w:lvl w:ilvl="0" w:tplc="0409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7">
    <w:nsid w:val="427A7FB5"/>
    <w:multiLevelType w:val="hybridMultilevel"/>
    <w:tmpl w:val="35E02DF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4D26B92"/>
    <w:multiLevelType w:val="hybridMultilevel"/>
    <w:tmpl w:val="EFDC742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D70375"/>
    <w:multiLevelType w:val="multilevel"/>
    <w:tmpl w:val="A2ECA5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55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23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665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7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2175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610" w:hanging="180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685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3120" w:hanging="2160"/>
      </w:pPr>
      <w:rPr>
        <w:rFonts w:hint="default"/>
        <w:b/>
      </w:rPr>
    </w:lvl>
  </w:abstractNum>
  <w:abstractNum w:abstractNumId="30">
    <w:nsid w:val="4B8036AD"/>
    <w:multiLevelType w:val="hybridMultilevel"/>
    <w:tmpl w:val="167A9B0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CB86AA0"/>
    <w:multiLevelType w:val="hybridMultilevel"/>
    <w:tmpl w:val="7C600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4673802"/>
    <w:multiLevelType w:val="hybridMultilevel"/>
    <w:tmpl w:val="CDDE3FD8"/>
    <w:lvl w:ilvl="0" w:tplc="04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33">
    <w:nsid w:val="6A034085"/>
    <w:multiLevelType w:val="hybridMultilevel"/>
    <w:tmpl w:val="425E9C8A"/>
    <w:lvl w:ilvl="0" w:tplc="0409000F"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D662185"/>
    <w:multiLevelType w:val="hybridMultilevel"/>
    <w:tmpl w:val="D13A4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FA56453"/>
    <w:multiLevelType w:val="hybridMultilevel"/>
    <w:tmpl w:val="F034B8CA"/>
    <w:lvl w:ilvl="0" w:tplc="AF1C557E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005356A"/>
    <w:multiLevelType w:val="hybridMultilevel"/>
    <w:tmpl w:val="B56C8A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51E5B4C"/>
    <w:multiLevelType w:val="hybridMultilevel"/>
    <w:tmpl w:val="8334D7AA"/>
    <w:lvl w:ilvl="0" w:tplc="4732ABA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C06A532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CA6888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23A6EDB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2BE41A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E66D38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4FA149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00C02E2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44C249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8">
    <w:nsid w:val="75337FF1"/>
    <w:multiLevelType w:val="hybridMultilevel"/>
    <w:tmpl w:val="F656F7AE"/>
    <w:lvl w:ilvl="0" w:tplc="0409000D">
      <w:start w:val="1"/>
      <w:numFmt w:val="bullet"/>
      <w:lvlText w:val="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9">
    <w:nsid w:val="79521DAA"/>
    <w:multiLevelType w:val="hybridMultilevel"/>
    <w:tmpl w:val="B6382C74"/>
    <w:lvl w:ilvl="0" w:tplc="C73608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AAD246B"/>
    <w:multiLevelType w:val="hybridMultilevel"/>
    <w:tmpl w:val="6DA0FE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AD2185E"/>
    <w:multiLevelType w:val="hybridMultilevel"/>
    <w:tmpl w:val="0E3A2A78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>
    <w:nsid w:val="7B996D9A"/>
    <w:multiLevelType w:val="hybridMultilevel"/>
    <w:tmpl w:val="D13A4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CF0DF6"/>
    <w:multiLevelType w:val="hybridMultilevel"/>
    <w:tmpl w:val="5394C4BE"/>
    <w:lvl w:ilvl="0" w:tplc="187E1A6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2"/>
  </w:num>
  <w:num w:numId="2">
    <w:abstractNumId w:val="39"/>
  </w:num>
  <w:num w:numId="3">
    <w:abstractNumId w:val="13"/>
  </w:num>
  <w:num w:numId="4">
    <w:abstractNumId w:val="29"/>
  </w:num>
  <w:num w:numId="5">
    <w:abstractNumId w:val="38"/>
  </w:num>
  <w:num w:numId="6">
    <w:abstractNumId w:val="14"/>
  </w:num>
  <w:num w:numId="7">
    <w:abstractNumId w:val="3"/>
  </w:num>
  <w:num w:numId="8">
    <w:abstractNumId w:val="23"/>
  </w:num>
  <w:num w:numId="9">
    <w:abstractNumId w:val="4"/>
  </w:num>
  <w:num w:numId="10">
    <w:abstractNumId w:val="22"/>
  </w:num>
  <w:num w:numId="11">
    <w:abstractNumId w:val="12"/>
  </w:num>
  <w:num w:numId="12">
    <w:abstractNumId w:val="30"/>
  </w:num>
  <w:num w:numId="13">
    <w:abstractNumId w:val="6"/>
  </w:num>
  <w:num w:numId="14">
    <w:abstractNumId w:val="21"/>
  </w:num>
  <w:num w:numId="15">
    <w:abstractNumId w:val="31"/>
  </w:num>
  <w:num w:numId="16">
    <w:abstractNumId w:val="25"/>
  </w:num>
  <w:num w:numId="17">
    <w:abstractNumId w:val="7"/>
  </w:num>
  <w:num w:numId="18">
    <w:abstractNumId w:val="40"/>
  </w:num>
  <w:num w:numId="19">
    <w:abstractNumId w:val="8"/>
  </w:num>
  <w:num w:numId="20">
    <w:abstractNumId w:val="15"/>
  </w:num>
  <w:num w:numId="21">
    <w:abstractNumId w:val="0"/>
  </w:num>
  <w:num w:numId="22">
    <w:abstractNumId w:val="24"/>
  </w:num>
  <w:num w:numId="23">
    <w:abstractNumId w:val="10"/>
  </w:num>
  <w:num w:numId="24">
    <w:abstractNumId w:val="19"/>
  </w:num>
  <w:num w:numId="25">
    <w:abstractNumId w:val="16"/>
  </w:num>
  <w:num w:numId="26">
    <w:abstractNumId w:val="34"/>
  </w:num>
  <w:num w:numId="27">
    <w:abstractNumId w:val="42"/>
  </w:num>
  <w:num w:numId="28">
    <w:abstractNumId w:val="43"/>
  </w:num>
  <w:num w:numId="29">
    <w:abstractNumId w:val="20"/>
  </w:num>
  <w:num w:numId="30">
    <w:abstractNumId w:val="28"/>
  </w:num>
  <w:num w:numId="31">
    <w:abstractNumId w:val="18"/>
  </w:num>
  <w:num w:numId="32">
    <w:abstractNumId w:val="11"/>
  </w:num>
  <w:num w:numId="33">
    <w:abstractNumId w:val="37"/>
  </w:num>
  <w:num w:numId="34">
    <w:abstractNumId w:val="36"/>
  </w:num>
  <w:num w:numId="35">
    <w:abstractNumId w:val="26"/>
  </w:num>
  <w:num w:numId="36">
    <w:abstractNumId w:val="1"/>
  </w:num>
  <w:num w:numId="37">
    <w:abstractNumId w:val="9"/>
  </w:num>
  <w:num w:numId="38">
    <w:abstractNumId w:val="33"/>
  </w:num>
  <w:num w:numId="39">
    <w:abstractNumId w:val="27"/>
  </w:num>
  <w:num w:numId="40">
    <w:abstractNumId w:val="5"/>
  </w:num>
  <w:num w:numId="41">
    <w:abstractNumId w:val="41"/>
  </w:num>
  <w:num w:numId="42">
    <w:abstractNumId w:val="17"/>
  </w:num>
  <w:num w:numId="43">
    <w:abstractNumId w:val="35"/>
  </w:num>
  <w:num w:numId="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50F"/>
    <w:rsid w:val="0002479C"/>
    <w:rsid w:val="000A050F"/>
    <w:rsid w:val="000A6FEB"/>
    <w:rsid w:val="004D439D"/>
    <w:rsid w:val="00AC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50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5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50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05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5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A050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050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0A050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A05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0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0F"/>
    <w:rPr>
      <w:rFonts w:ascii="Tahoma" w:eastAsiaTheme="minorEastAsia" w:hAnsi="Tahoma" w:cs="Tahoma"/>
      <w:sz w:val="16"/>
      <w:szCs w:val="16"/>
    </w:rPr>
  </w:style>
  <w:style w:type="paragraph" w:customStyle="1" w:styleId="ParaAttribute1">
    <w:name w:val="ParaAttribute1"/>
    <w:rsid w:val="000A050F"/>
    <w:pPr>
      <w:spacing w:before="120" w:after="120" w:line="240" w:lineRule="auto"/>
      <w:jc w:val="both"/>
    </w:pPr>
    <w:rPr>
      <w:rFonts w:ascii="Times New Roman" w:eastAsia="□□" w:hAnsi="Times New Roman" w:cs="Times New Roman"/>
      <w:sz w:val="20"/>
      <w:szCs w:val="20"/>
    </w:rPr>
  </w:style>
  <w:style w:type="character" w:customStyle="1" w:styleId="CharAttribute0">
    <w:name w:val="CharAttribute0"/>
    <w:rsid w:val="000A050F"/>
    <w:rPr>
      <w:rFonts w:ascii="Verdana" w:eastAsia="Times New Roman"/>
    </w:rPr>
  </w:style>
  <w:style w:type="table" w:styleId="TableGrid">
    <w:name w:val="Table Grid"/>
    <w:basedOn w:val="TableNormal"/>
    <w:uiPriority w:val="39"/>
    <w:rsid w:val="000A050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A050F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0A050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0A050F"/>
    <w:pPr>
      <w:spacing w:after="0"/>
    </w:pPr>
  </w:style>
  <w:style w:type="paragraph" w:styleId="Header">
    <w:name w:val="header"/>
    <w:basedOn w:val="Normal"/>
    <w:link w:val="HeaderChar"/>
    <w:uiPriority w:val="99"/>
    <w:semiHidden/>
    <w:unhideWhenUsed/>
    <w:rsid w:val="000A0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A050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A0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50F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A050F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A050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A050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A050F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0A050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A050F"/>
    <w:rPr>
      <w:color w:val="808080"/>
    </w:rPr>
  </w:style>
  <w:style w:type="paragraph" w:styleId="TOC4">
    <w:name w:val="toc 4"/>
    <w:basedOn w:val="Normal"/>
    <w:next w:val="Normal"/>
    <w:autoRedefine/>
    <w:uiPriority w:val="39"/>
    <w:unhideWhenUsed/>
    <w:rsid w:val="000A050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0A050F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0A050F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0A050F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0A050F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0A050F"/>
    <w:pPr>
      <w:spacing w:after="100"/>
      <w:ind w:left="1760"/>
    </w:pPr>
  </w:style>
  <w:style w:type="character" w:styleId="CommentReference">
    <w:name w:val="annotation reference"/>
    <w:basedOn w:val="DefaultParagraphFont"/>
    <w:uiPriority w:val="99"/>
    <w:semiHidden/>
    <w:unhideWhenUsed/>
    <w:rsid w:val="000A0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50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50F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050F"/>
    <w:pPr>
      <w:spacing w:after="0" w:line="240" w:lineRule="auto"/>
    </w:pPr>
    <w:rPr>
      <w:rFonts w:eastAsiaTheme="minorEastAsia"/>
    </w:rPr>
  </w:style>
  <w:style w:type="character" w:customStyle="1" w:styleId="A2">
    <w:name w:val="A2"/>
    <w:uiPriority w:val="99"/>
    <w:rsid w:val="000A050F"/>
    <w:rPr>
      <w:color w:val="000000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050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050F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A050F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50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5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50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05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5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A050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050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0A050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A05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0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0F"/>
    <w:rPr>
      <w:rFonts w:ascii="Tahoma" w:eastAsiaTheme="minorEastAsia" w:hAnsi="Tahoma" w:cs="Tahoma"/>
      <w:sz w:val="16"/>
      <w:szCs w:val="16"/>
    </w:rPr>
  </w:style>
  <w:style w:type="paragraph" w:customStyle="1" w:styleId="ParaAttribute1">
    <w:name w:val="ParaAttribute1"/>
    <w:rsid w:val="000A050F"/>
    <w:pPr>
      <w:spacing w:before="120" w:after="120" w:line="240" w:lineRule="auto"/>
      <w:jc w:val="both"/>
    </w:pPr>
    <w:rPr>
      <w:rFonts w:ascii="Times New Roman" w:eastAsia="□□" w:hAnsi="Times New Roman" w:cs="Times New Roman"/>
      <w:sz w:val="20"/>
      <w:szCs w:val="20"/>
    </w:rPr>
  </w:style>
  <w:style w:type="character" w:customStyle="1" w:styleId="CharAttribute0">
    <w:name w:val="CharAttribute0"/>
    <w:rsid w:val="000A050F"/>
    <w:rPr>
      <w:rFonts w:ascii="Verdana" w:eastAsia="Times New Roman"/>
    </w:rPr>
  </w:style>
  <w:style w:type="table" w:styleId="TableGrid">
    <w:name w:val="Table Grid"/>
    <w:basedOn w:val="TableNormal"/>
    <w:uiPriority w:val="39"/>
    <w:rsid w:val="000A050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A050F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0A050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0A050F"/>
    <w:pPr>
      <w:spacing w:after="0"/>
    </w:pPr>
  </w:style>
  <w:style w:type="paragraph" w:styleId="Header">
    <w:name w:val="header"/>
    <w:basedOn w:val="Normal"/>
    <w:link w:val="HeaderChar"/>
    <w:uiPriority w:val="99"/>
    <w:semiHidden/>
    <w:unhideWhenUsed/>
    <w:rsid w:val="000A0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A050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A0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50F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A050F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A050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A050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A050F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0A050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A050F"/>
    <w:rPr>
      <w:color w:val="808080"/>
    </w:rPr>
  </w:style>
  <w:style w:type="paragraph" w:styleId="TOC4">
    <w:name w:val="toc 4"/>
    <w:basedOn w:val="Normal"/>
    <w:next w:val="Normal"/>
    <w:autoRedefine/>
    <w:uiPriority w:val="39"/>
    <w:unhideWhenUsed/>
    <w:rsid w:val="000A050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0A050F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0A050F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0A050F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0A050F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0A050F"/>
    <w:pPr>
      <w:spacing w:after="100"/>
      <w:ind w:left="1760"/>
    </w:pPr>
  </w:style>
  <w:style w:type="character" w:styleId="CommentReference">
    <w:name w:val="annotation reference"/>
    <w:basedOn w:val="DefaultParagraphFont"/>
    <w:uiPriority w:val="99"/>
    <w:semiHidden/>
    <w:unhideWhenUsed/>
    <w:rsid w:val="000A0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50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50F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050F"/>
    <w:pPr>
      <w:spacing w:after="0" w:line="240" w:lineRule="auto"/>
    </w:pPr>
    <w:rPr>
      <w:rFonts w:eastAsiaTheme="minorEastAsia"/>
    </w:rPr>
  </w:style>
  <w:style w:type="character" w:customStyle="1" w:styleId="A2">
    <w:name w:val="A2"/>
    <w:uiPriority w:val="99"/>
    <w:rsid w:val="000A050F"/>
    <w:rPr>
      <w:color w:val="000000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050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050F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A05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088</Words>
  <Characters>620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7-05T13:31:00Z</dcterms:created>
  <dcterms:modified xsi:type="dcterms:W3CDTF">2020-07-05T13:36:00Z</dcterms:modified>
</cp:coreProperties>
</file>